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D25AF" w14:textId="6F802BE3" w:rsidR="00617C11" w:rsidRPr="00160C0C" w:rsidRDefault="00D21764" w:rsidP="00213DE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60C0C">
        <w:rPr>
          <w:noProof/>
        </w:rPr>
        <w:drawing>
          <wp:inline distT="0" distB="0" distL="0" distR="0" wp14:anchorId="00B2AC22" wp14:editId="4AA4A9C9">
            <wp:extent cx="5274310" cy="4212590"/>
            <wp:effectExtent l="0" t="0" r="0" b="0"/>
            <wp:docPr id="162493336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2BCBB" w14:textId="0CCAD1CC" w:rsidR="003175DD" w:rsidRPr="00160C0C" w:rsidRDefault="004B5C68" w:rsidP="003175DD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4 </w:t>
      </w:r>
      <w:r w:rsidR="003175DD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="003175DD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3175DD" w:rsidRPr="00160C0C">
        <w:rPr>
          <w:rFonts w:ascii="Times New Roman" w:eastAsia="宋体" w:hAnsi="Times New Roman" w:cs="Times New Roman" w:hint="eastAsia"/>
          <w:sz w:val="24"/>
          <w:szCs w:val="24"/>
        </w:rPr>
        <w:t xml:space="preserve">PCR </w:t>
      </w:r>
      <w:r w:rsidR="003175DD" w:rsidRPr="00160C0C">
        <w:rPr>
          <w:rFonts w:ascii="Times New Roman" w:eastAsia="宋体" w:hAnsi="Times New Roman" w:cs="Times New Roman"/>
          <w:sz w:val="24"/>
          <w:szCs w:val="24"/>
        </w:rPr>
        <w:t>amplification of</w:t>
      </w:r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amoA</w:t>
      </w:r>
      <w:proofErr w:type="spellEnd"/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hao</w:t>
      </w:r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napA</w:t>
      </w:r>
      <w:proofErr w:type="spellEnd"/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nirK</w:t>
      </w:r>
      <w:proofErr w:type="spellEnd"/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nosZ</w:t>
      </w:r>
      <w:proofErr w:type="spellEnd"/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 functional genes from </w:t>
      </w:r>
      <w:bookmarkStart w:id="0" w:name="OLE_LINK7"/>
      <w:r w:rsidR="003175DD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Enterobacter cloacae</w:t>
      </w:r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 GW6</w:t>
      </w:r>
      <w:bookmarkEnd w:id="0"/>
      <w:r w:rsidR="003175DD" w:rsidRPr="00160C0C">
        <w:rPr>
          <w:rFonts w:ascii="Times New Roman" w:eastAsia="宋体" w:hAnsi="Times New Roman" w:cs="Times New Roman"/>
          <w:sz w:val="24"/>
          <w:szCs w:val="24"/>
        </w:rPr>
        <w:t xml:space="preserve">. Markers: a, 10000 bp; b, 5000 bp; c, 3000 bp; d, 2000 bp; e, 1500 bp; f, 1000 bp; g, 750 bp; h, 500 bp; </w:t>
      </w:r>
      <w:proofErr w:type="spellStart"/>
      <w:r w:rsidR="003175DD" w:rsidRPr="00160C0C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="003175DD" w:rsidRPr="00160C0C">
        <w:rPr>
          <w:rFonts w:ascii="Times New Roman" w:eastAsia="宋体" w:hAnsi="Times New Roman" w:cs="Times New Roman"/>
          <w:sz w:val="24"/>
          <w:szCs w:val="24"/>
        </w:rPr>
        <w:t>, 250 bp; g, 100 bp.</w:t>
      </w:r>
    </w:p>
    <w:p w14:paraId="04934CEA" w14:textId="77777777" w:rsidR="00617C11" w:rsidRPr="00160C0C" w:rsidRDefault="00617C11" w:rsidP="00213DE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EA816" w14:textId="27AF410F" w:rsidR="00824DA0" w:rsidRPr="00160C0C" w:rsidRDefault="00824DA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4DA0" w:rsidRPr="00160C0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D8530" w14:textId="77777777" w:rsidR="00053773" w:rsidRDefault="00053773" w:rsidP="00004D77">
      <w:r>
        <w:separator/>
      </w:r>
    </w:p>
  </w:endnote>
  <w:endnote w:type="continuationSeparator" w:id="0">
    <w:p w14:paraId="49413765" w14:textId="77777777" w:rsidR="00053773" w:rsidRDefault="00053773" w:rsidP="000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658569"/>
      <w:docPartObj>
        <w:docPartGallery w:val="Page Numbers (Bottom of Page)"/>
        <w:docPartUnique/>
      </w:docPartObj>
    </w:sdtPr>
    <w:sdtContent>
      <w:p w14:paraId="4DC1AA4B" w14:textId="61F667BE" w:rsidR="00116C9B" w:rsidRDefault="00116C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42F29E" w14:textId="77777777" w:rsidR="00116C9B" w:rsidRDefault="00116C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6DADA" w14:textId="77777777" w:rsidR="00053773" w:rsidRDefault="00053773" w:rsidP="00004D77">
      <w:r>
        <w:separator/>
      </w:r>
    </w:p>
  </w:footnote>
  <w:footnote w:type="continuationSeparator" w:id="0">
    <w:p w14:paraId="710A65DE" w14:textId="77777777" w:rsidR="00053773" w:rsidRDefault="00053773" w:rsidP="0000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B05AD"/>
    <w:multiLevelType w:val="hybridMultilevel"/>
    <w:tmpl w:val="41026B8C"/>
    <w:lvl w:ilvl="0" w:tplc="401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29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txf9pp0txrhexzvypsdtsa90aa9vs9tfd&quot;&gt;Nitrification and denitrification-Converted&lt;record-ids&gt;&lt;item&gt;2293&lt;/item&gt;&lt;item&gt;2401&lt;/item&gt;&lt;item&gt;2507&lt;/item&gt;&lt;item&gt;3472&lt;/item&gt;&lt;item&gt;3473&lt;/item&gt;&lt;/record-ids&gt;&lt;/item&gt;&lt;/Libraries&gt;"/>
  </w:docVars>
  <w:rsids>
    <w:rsidRoot w:val="00F46C93"/>
    <w:rsid w:val="00000B9C"/>
    <w:rsid w:val="00004D77"/>
    <w:rsid w:val="00045F39"/>
    <w:rsid w:val="00046CF3"/>
    <w:rsid w:val="000509A3"/>
    <w:rsid w:val="00052E6F"/>
    <w:rsid w:val="00052F07"/>
    <w:rsid w:val="00053773"/>
    <w:rsid w:val="00056B30"/>
    <w:rsid w:val="00072366"/>
    <w:rsid w:val="00087F5F"/>
    <w:rsid w:val="0009606C"/>
    <w:rsid w:val="000A5439"/>
    <w:rsid w:val="000B3F30"/>
    <w:rsid w:val="000B58C5"/>
    <w:rsid w:val="000E2D6E"/>
    <w:rsid w:val="000F45F9"/>
    <w:rsid w:val="000F6DB9"/>
    <w:rsid w:val="00112C27"/>
    <w:rsid w:val="00116C9B"/>
    <w:rsid w:val="00117D94"/>
    <w:rsid w:val="00153B41"/>
    <w:rsid w:val="00160C0C"/>
    <w:rsid w:val="0018424F"/>
    <w:rsid w:val="00191A2B"/>
    <w:rsid w:val="001A7504"/>
    <w:rsid w:val="001B0734"/>
    <w:rsid w:val="001B0831"/>
    <w:rsid w:val="001C2BFA"/>
    <w:rsid w:val="001D6252"/>
    <w:rsid w:val="00213DE9"/>
    <w:rsid w:val="00214ABD"/>
    <w:rsid w:val="0022139C"/>
    <w:rsid w:val="00225E6E"/>
    <w:rsid w:val="00245E0D"/>
    <w:rsid w:val="002754B3"/>
    <w:rsid w:val="0027659E"/>
    <w:rsid w:val="002C39DE"/>
    <w:rsid w:val="002E1217"/>
    <w:rsid w:val="003152B5"/>
    <w:rsid w:val="0031537B"/>
    <w:rsid w:val="00315C07"/>
    <w:rsid w:val="003175DD"/>
    <w:rsid w:val="003321D4"/>
    <w:rsid w:val="00377CB2"/>
    <w:rsid w:val="003A12C2"/>
    <w:rsid w:val="003A2EE4"/>
    <w:rsid w:val="003D0852"/>
    <w:rsid w:val="004026F3"/>
    <w:rsid w:val="00415353"/>
    <w:rsid w:val="004618FF"/>
    <w:rsid w:val="004A143B"/>
    <w:rsid w:val="004B1016"/>
    <w:rsid w:val="004B5C68"/>
    <w:rsid w:val="004D05D1"/>
    <w:rsid w:val="004D2360"/>
    <w:rsid w:val="004D6413"/>
    <w:rsid w:val="004E01C6"/>
    <w:rsid w:val="004F4214"/>
    <w:rsid w:val="004F6990"/>
    <w:rsid w:val="00504970"/>
    <w:rsid w:val="00507EF0"/>
    <w:rsid w:val="00567BE7"/>
    <w:rsid w:val="0057346E"/>
    <w:rsid w:val="0058328D"/>
    <w:rsid w:val="005A01D5"/>
    <w:rsid w:val="005A1D91"/>
    <w:rsid w:val="005B1E34"/>
    <w:rsid w:val="005C5339"/>
    <w:rsid w:val="005D37DF"/>
    <w:rsid w:val="005E7FD4"/>
    <w:rsid w:val="005F5551"/>
    <w:rsid w:val="006153D2"/>
    <w:rsid w:val="00617C11"/>
    <w:rsid w:val="00621489"/>
    <w:rsid w:val="006362AA"/>
    <w:rsid w:val="0064285A"/>
    <w:rsid w:val="00693DC3"/>
    <w:rsid w:val="006A6BB0"/>
    <w:rsid w:val="006C0E13"/>
    <w:rsid w:val="006D280D"/>
    <w:rsid w:val="00714EC1"/>
    <w:rsid w:val="007270F3"/>
    <w:rsid w:val="00731535"/>
    <w:rsid w:val="00734493"/>
    <w:rsid w:val="00743B7E"/>
    <w:rsid w:val="007446F1"/>
    <w:rsid w:val="00751061"/>
    <w:rsid w:val="00752317"/>
    <w:rsid w:val="0077022F"/>
    <w:rsid w:val="00791F78"/>
    <w:rsid w:val="00794EE7"/>
    <w:rsid w:val="007A56EB"/>
    <w:rsid w:val="007B5E3C"/>
    <w:rsid w:val="007F35D5"/>
    <w:rsid w:val="00824DA0"/>
    <w:rsid w:val="00830BD0"/>
    <w:rsid w:val="008656B5"/>
    <w:rsid w:val="008669A8"/>
    <w:rsid w:val="00896580"/>
    <w:rsid w:val="008A6504"/>
    <w:rsid w:val="008B510E"/>
    <w:rsid w:val="008F3253"/>
    <w:rsid w:val="008F5C85"/>
    <w:rsid w:val="00903BE0"/>
    <w:rsid w:val="00924223"/>
    <w:rsid w:val="00924CEA"/>
    <w:rsid w:val="0095664B"/>
    <w:rsid w:val="00973C1C"/>
    <w:rsid w:val="00974A71"/>
    <w:rsid w:val="00981171"/>
    <w:rsid w:val="00987F28"/>
    <w:rsid w:val="00995366"/>
    <w:rsid w:val="009B775E"/>
    <w:rsid w:val="009C4628"/>
    <w:rsid w:val="009F0463"/>
    <w:rsid w:val="00A05262"/>
    <w:rsid w:val="00A2081E"/>
    <w:rsid w:val="00A20FCF"/>
    <w:rsid w:val="00A33357"/>
    <w:rsid w:val="00A35316"/>
    <w:rsid w:val="00A63084"/>
    <w:rsid w:val="00A931A1"/>
    <w:rsid w:val="00AA2170"/>
    <w:rsid w:val="00AA239A"/>
    <w:rsid w:val="00AD34B8"/>
    <w:rsid w:val="00B30E5D"/>
    <w:rsid w:val="00B53B7F"/>
    <w:rsid w:val="00B55C6C"/>
    <w:rsid w:val="00B62A10"/>
    <w:rsid w:val="00B63E68"/>
    <w:rsid w:val="00B8500D"/>
    <w:rsid w:val="00BA1A31"/>
    <w:rsid w:val="00BB2A25"/>
    <w:rsid w:val="00BC3352"/>
    <w:rsid w:val="00BC518B"/>
    <w:rsid w:val="00C11FDC"/>
    <w:rsid w:val="00C365B5"/>
    <w:rsid w:val="00C377AB"/>
    <w:rsid w:val="00C44670"/>
    <w:rsid w:val="00C501DE"/>
    <w:rsid w:val="00C675E7"/>
    <w:rsid w:val="00C771FC"/>
    <w:rsid w:val="00C85755"/>
    <w:rsid w:val="00C9077F"/>
    <w:rsid w:val="00CC5638"/>
    <w:rsid w:val="00CE4DE6"/>
    <w:rsid w:val="00CF3885"/>
    <w:rsid w:val="00D21764"/>
    <w:rsid w:val="00DB521E"/>
    <w:rsid w:val="00DB697F"/>
    <w:rsid w:val="00DB718D"/>
    <w:rsid w:val="00DD015F"/>
    <w:rsid w:val="00DF00B6"/>
    <w:rsid w:val="00DF3A42"/>
    <w:rsid w:val="00E07C13"/>
    <w:rsid w:val="00E23CFF"/>
    <w:rsid w:val="00E24C02"/>
    <w:rsid w:val="00E27221"/>
    <w:rsid w:val="00E47AFA"/>
    <w:rsid w:val="00E536E2"/>
    <w:rsid w:val="00E66BF4"/>
    <w:rsid w:val="00E71DC9"/>
    <w:rsid w:val="00E8662F"/>
    <w:rsid w:val="00E86AD9"/>
    <w:rsid w:val="00EA18AD"/>
    <w:rsid w:val="00EA362B"/>
    <w:rsid w:val="00EC4E54"/>
    <w:rsid w:val="00EE19A2"/>
    <w:rsid w:val="00EE556B"/>
    <w:rsid w:val="00EF2A63"/>
    <w:rsid w:val="00F16851"/>
    <w:rsid w:val="00F424F0"/>
    <w:rsid w:val="00F46C93"/>
    <w:rsid w:val="00F65F94"/>
    <w:rsid w:val="00FA1212"/>
    <w:rsid w:val="00FA2B47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8F360"/>
  <w15:chartTrackingRefBased/>
  <w15:docId w15:val="{20C6EE4E-9A95-45DE-B1E6-5094E5C8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7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F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45F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45F39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45F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45F39"/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c">
    <w:name w:val="Table Grid"/>
    <w:basedOn w:val="a1"/>
    <w:uiPriority w:val="39"/>
    <w:rsid w:val="00E24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6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64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66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64B"/>
    <w:rPr>
      <w:rFonts w:ascii="等线" w:eastAsia="等线" w:hAnsi="等线" w:cstheme="minorBidi"/>
      <w:noProof/>
      <w:sz w:val="20"/>
      <w:szCs w:val="22"/>
    </w:rPr>
  </w:style>
  <w:style w:type="paragraph" w:styleId="ad">
    <w:name w:val="List Paragraph"/>
    <w:basedOn w:val="a"/>
    <w:uiPriority w:val="34"/>
    <w:qFormat/>
    <w:rsid w:val="008F32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F32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9</Characters>
  <Application>Microsoft Office Word</Application>
  <DocSecurity>0</DocSecurity>
  <Lines>11</Lines>
  <Paragraphs>8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ongyu</dc:creator>
  <cp:keywords/>
  <dc:description/>
  <cp:lastModifiedBy>Yinhua Wang</cp:lastModifiedBy>
  <cp:revision>3</cp:revision>
  <dcterms:created xsi:type="dcterms:W3CDTF">2026-05-02T05:45:00Z</dcterms:created>
  <dcterms:modified xsi:type="dcterms:W3CDTF">2026-05-02T05:46:00Z</dcterms:modified>
</cp:coreProperties>
</file>